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CED9C" w14:textId="77777777" w:rsidR="007A660B" w:rsidRPr="00832FA9" w:rsidRDefault="007A660B" w:rsidP="007A660B">
      <w:pPr>
        <w:shd w:val="clear" w:color="auto" w:fill="FFFFFF"/>
        <w:spacing w:before="240" w:after="0"/>
        <w:rPr>
          <w:rFonts w:ascii="Times New Roman" w:eastAsia="Times New Roman" w:hAnsi="Times New Roman" w:cs="Times New Roman"/>
          <w:sz w:val="24"/>
          <w:szCs w:val="24"/>
        </w:rPr>
      </w:pPr>
      <w:r w:rsidRPr="00832FA9">
        <w:rPr>
          <w:rFonts w:ascii="Times New Roman" w:eastAsia="Times New Roman" w:hAnsi="Times New Roman" w:cs="Times New Roman"/>
          <w:sz w:val="24"/>
          <w:szCs w:val="24"/>
        </w:rPr>
        <w:t>Appendix</w:t>
      </w:r>
    </w:p>
    <w:tbl>
      <w:tblPr>
        <w:tblW w:w="8868" w:type="dxa"/>
        <w:tblLook w:val="04A0" w:firstRow="1" w:lastRow="0" w:firstColumn="1" w:lastColumn="0" w:noHBand="0" w:noVBand="1"/>
      </w:tblPr>
      <w:tblGrid>
        <w:gridCol w:w="2793"/>
        <w:gridCol w:w="1079"/>
        <w:gridCol w:w="3005"/>
        <w:gridCol w:w="1991"/>
      </w:tblGrid>
      <w:tr w:rsidR="007A660B" w:rsidRPr="00CF5C64" w14:paraId="5BD418E5" w14:textId="77777777" w:rsidTr="00F46986">
        <w:trPr>
          <w:trHeight w:val="313"/>
        </w:trPr>
        <w:tc>
          <w:tcPr>
            <w:tcW w:w="27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847326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structs/Indicators</w:t>
            </w:r>
          </w:p>
        </w:tc>
        <w:tc>
          <w:tcPr>
            <w:tcW w:w="1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425BA2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3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C24618" w14:textId="77777777" w:rsidR="007A660B" w:rsidRPr="00CF5C64" w:rsidRDefault="007A660B" w:rsidP="00F46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tems</w:t>
            </w:r>
          </w:p>
        </w:tc>
        <w:tc>
          <w:tcPr>
            <w:tcW w:w="19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07E474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s</w:t>
            </w:r>
          </w:p>
        </w:tc>
      </w:tr>
      <w:tr w:rsidR="007A660B" w:rsidRPr="00CF5C64" w14:paraId="5B8E2E3E" w14:textId="77777777" w:rsidTr="00F46986">
        <w:trPr>
          <w:trHeight w:val="646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BF276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 to Credit Facilitie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1A0F1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F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7EBA2" w14:textId="77777777" w:rsidR="007A660B" w:rsidRPr="00CF5C64" w:rsidRDefault="007A660B" w:rsidP="00F46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 to credit facilities have improved the level of their income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877488" w14:textId="77777777" w:rsidR="007A660B" w:rsidRPr="00CF5C64" w:rsidRDefault="007A660B" w:rsidP="00F46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urgat, F., Owembi, K. O., &amp; Omwono, G. A. (2017)</w:t>
            </w:r>
          </w:p>
        </w:tc>
      </w:tr>
      <w:tr w:rsidR="007A660B" w:rsidRPr="00CF5C64" w14:paraId="62F5E368" w14:textId="77777777" w:rsidTr="00F46986">
        <w:trPr>
          <w:trHeight w:val="9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0DA22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D53D8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F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66B4B" w14:textId="77777777" w:rsidR="007A660B" w:rsidRPr="00CF5C64" w:rsidRDefault="007A660B" w:rsidP="00F46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 to credit facilities have enabled the family to meet their daily basic needs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5F16AE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7A660B" w:rsidRPr="00CF5C64" w14:paraId="4ABB73A8" w14:textId="77777777" w:rsidTr="00F46986">
        <w:trPr>
          <w:trHeight w:val="217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1F097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7823C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F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C062B" w14:textId="77777777" w:rsidR="007A660B" w:rsidRPr="00CF5C64" w:rsidRDefault="007A660B" w:rsidP="00F46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 to credit facilities have enabled the family to save more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B59FAC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7A660B" w:rsidRPr="00CF5C64" w14:paraId="664C9630" w14:textId="77777777" w:rsidTr="00F46986">
        <w:trPr>
          <w:trHeight w:val="352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0DCA2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CFC34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F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4506D" w14:textId="77777777" w:rsidR="007A660B" w:rsidRPr="00CF5C64" w:rsidRDefault="007A660B" w:rsidP="00F46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 to credit facilities have led to investments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1E310E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7A660B" w:rsidRPr="00CF5C64" w14:paraId="08F21CAE" w14:textId="77777777" w:rsidTr="00F46986">
        <w:trPr>
          <w:trHeight w:val="22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AA0CE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7D1DC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F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A249" w14:textId="77777777" w:rsidR="007A660B" w:rsidRPr="00CF5C64" w:rsidRDefault="007A660B" w:rsidP="00F46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 to credit facilities empowered them to own property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60C1A8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7A660B" w:rsidRPr="00CF5C64" w14:paraId="5217D782" w14:textId="77777777" w:rsidTr="00F46986">
        <w:trPr>
          <w:trHeight w:val="49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30019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7A475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F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D137D" w14:textId="77777777" w:rsidR="007A660B" w:rsidRPr="00CF5C64" w:rsidRDefault="007A660B" w:rsidP="00F46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ir life has improved after accessing credit facilities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818D56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7A660B" w:rsidRPr="00CF5C64" w14:paraId="18D3FA83" w14:textId="77777777" w:rsidTr="00F46986">
        <w:trPr>
          <w:trHeight w:val="48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38A10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480F9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F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49F5C" w14:textId="77777777" w:rsidR="007A660B" w:rsidRPr="00CF5C64" w:rsidRDefault="007A660B" w:rsidP="00F46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level of wealth has increased after accessing credit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B24A29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7A660B" w:rsidRPr="00CF5C64" w14:paraId="3E5FD23D" w14:textId="77777777" w:rsidTr="00F46986">
        <w:trPr>
          <w:trHeight w:val="1019"/>
        </w:trPr>
        <w:tc>
          <w:tcPr>
            <w:tcW w:w="27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3E318F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FFF6BE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F8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A9AEEA" w14:textId="77777777" w:rsidR="007A660B" w:rsidRPr="00CF5C64" w:rsidRDefault="007A660B" w:rsidP="00F46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e has been access to new technological tools and equipment that have improved our standard of living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A82352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7A660B" w:rsidRPr="00CF5C64" w14:paraId="3C9EBC6D" w14:textId="77777777" w:rsidTr="00F46986">
        <w:trPr>
          <w:trHeight w:val="46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132A4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dgeting Financial Literac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0BE88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FL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A321C" w14:textId="77777777" w:rsidR="007A660B" w:rsidRPr="00CF5C64" w:rsidRDefault="007A660B" w:rsidP="00F46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quired skills in profit planning, business financing planning and cash flow management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D139AE" w14:textId="77777777" w:rsidR="007A660B" w:rsidRPr="00CF5C64" w:rsidRDefault="007A660B" w:rsidP="00F46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iekei, J., Wagoki, J., &amp; Kalio, A. (2013)</w:t>
            </w:r>
          </w:p>
        </w:tc>
      </w:tr>
      <w:tr w:rsidR="007A660B" w:rsidRPr="00CF5C64" w14:paraId="004C5D7B" w14:textId="77777777" w:rsidTr="00F46986">
        <w:trPr>
          <w:trHeight w:val="46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F70F3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CDB77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FL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C3F1F" w14:textId="77777777" w:rsidR="007A660B" w:rsidRPr="00CF5C64" w:rsidRDefault="007A660B" w:rsidP="00F46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udgeting skills acquired however played a key role in enhancing my </w:t>
            </w:r>
            <w:r w:rsidRPr="00832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epreneurship</w:t>
            </w: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formance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9E4867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7A660B" w:rsidRPr="00CF5C64" w14:paraId="01BB4191" w14:textId="77777777" w:rsidTr="007A660B">
        <w:trPr>
          <w:trHeight w:val="603"/>
        </w:trPr>
        <w:tc>
          <w:tcPr>
            <w:tcW w:w="279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0CAAE4CB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13180090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FL3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1ADA5ABD" w14:textId="77777777" w:rsidR="007A660B" w:rsidRPr="00CF5C64" w:rsidRDefault="007A660B" w:rsidP="00F46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dgeting skills assisted me in augmenting my sales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45D7C55C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7A660B" w:rsidRPr="00CF5C64" w14:paraId="6176E5CA" w14:textId="77777777" w:rsidTr="007A660B">
        <w:trPr>
          <w:trHeight w:val="703"/>
        </w:trPr>
        <w:tc>
          <w:tcPr>
            <w:tcW w:w="279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EF919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6E803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FL4</w:t>
            </w:r>
          </w:p>
        </w:tc>
        <w:tc>
          <w:tcPr>
            <w:tcW w:w="300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80D7" w14:textId="77777777" w:rsidR="007A660B" w:rsidRPr="00CF5C64" w:rsidRDefault="007A660B" w:rsidP="00F46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udgeting skills </w:t>
            </w:r>
            <w:r w:rsidRPr="00832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isted</w:t>
            </w: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 in growing my business profitability by providing a basis of establishing performance targets</w:t>
            </w:r>
          </w:p>
        </w:tc>
        <w:tc>
          <w:tcPr>
            <w:tcW w:w="1991" w:type="dxa"/>
            <w:vMerge/>
            <w:tcBorders>
              <w:top w:val="single" w:sz="4" w:space="0" w:color="FFFFFF" w:themeColor="background1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AE86D2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7A660B" w:rsidRPr="00CF5C64" w14:paraId="4D4A9A0B" w14:textId="77777777" w:rsidTr="00F46986">
        <w:trPr>
          <w:trHeight w:val="46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A611F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9F42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FL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654E9" w14:textId="77777777" w:rsidR="007A660B" w:rsidRPr="00CF5C64" w:rsidRDefault="007A660B" w:rsidP="00F46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kkeeping</w:t>
            </w: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kills acquired through the skills training program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742F62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7A660B" w:rsidRPr="00CF5C64" w14:paraId="2F5768B0" w14:textId="77777777" w:rsidTr="00F46986">
        <w:trPr>
          <w:trHeight w:val="46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470DC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A9218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FL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38B51" w14:textId="77777777" w:rsidR="007A660B" w:rsidRPr="00CF5C64" w:rsidRDefault="007A660B" w:rsidP="00F46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shared skills are acquired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B49225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7A660B" w:rsidRPr="00CF5C64" w14:paraId="6ECFDAE4" w14:textId="77777777" w:rsidTr="00F46986">
        <w:trPr>
          <w:trHeight w:val="391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7FA35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6AE08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FL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F162B" w14:textId="77777777" w:rsidR="007A660B" w:rsidRPr="00CF5C64" w:rsidRDefault="007A660B" w:rsidP="00F46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udgeting skills were highly </w:t>
            </w:r>
            <w:r w:rsidRPr="00832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hasized</w:t>
            </w: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all financial literacy training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321801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7A660B" w:rsidRPr="00CF5C64" w14:paraId="67C8ADC4" w14:textId="77777777" w:rsidTr="00F46986">
        <w:trPr>
          <w:trHeight w:val="46"/>
        </w:trPr>
        <w:tc>
          <w:tcPr>
            <w:tcW w:w="27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0D58D6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15D4E6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FL8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953626" w14:textId="77777777" w:rsidR="007A660B" w:rsidRPr="00CF5C64" w:rsidRDefault="007A660B" w:rsidP="00F46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level of my budgeting skills is relevant to by business venture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4B2B4B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7A660B" w:rsidRPr="00CF5C64" w14:paraId="4C848CA1" w14:textId="77777777" w:rsidTr="00F46986">
        <w:trPr>
          <w:trHeight w:val="116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F2A06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epreneurial Educat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BD848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53386" w14:textId="77777777" w:rsidR="007A660B" w:rsidRPr="00CF5C64" w:rsidRDefault="007A660B" w:rsidP="00F46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ps the beneficiaries to seek for better business opportunities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766EC7" w14:textId="77777777" w:rsidR="007A660B" w:rsidRPr="00CF5C64" w:rsidRDefault="007A660B" w:rsidP="00F46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CF5C6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wiya, B. M. K. (2014)</w:t>
            </w:r>
          </w:p>
        </w:tc>
      </w:tr>
      <w:tr w:rsidR="007A660B" w:rsidRPr="00CF5C64" w14:paraId="45AE0455" w14:textId="77777777" w:rsidTr="00F46986">
        <w:trPr>
          <w:trHeight w:val="402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3C925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83CF3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70C11" w14:textId="77777777" w:rsidR="007A660B" w:rsidRPr="00CF5C64" w:rsidRDefault="007A660B" w:rsidP="00F46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pares the beneficiaries against unemployment challenges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C6E78F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A660B" w:rsidRPr="00CF5C64" w14:paraId="448F4805" w14:textId="77777777" w:rsidTr="00F46986">
        <w:trPr>
          <w:trHeight w:val="661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113D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71B43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DCBD5" w14:textId="77777777" w:rsidR="007A660B" w:rsidRPr="00CF5C64" w:rsidRDefault="007A660B" w:rsidP="00F46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ibutes to the growth of their entrepreneurial skills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B172D6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A660B" w:rsidRPr="00CF5C64" w14:paraId="68E04DE1" w14:textId="77777777" w:rsidTr="00F46986">
        <w:trPr>
          <w:trHeight w:val="603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ABE35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FE1A7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09ACF" w14:textId="77777777" w:rsidR="007A660B" w:rsidRPr="00CF5C64" w:rsidRDefault="007A660B" w:rsidP="00F46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ps the beneficiaries in enhancing my knowledge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2FDA8F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A660B" w:rsidRPr="00CF5C64" w14:paraId="27DF0E4D" w14:textId="77777777" w:rsidTr="00F46986">
        <w:trPr>
          <w:trHeight w:val="117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897D8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5EA8C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3D5BB" w14:textId="77777777" w:rsidR="007A660B" w:rsidRPr="00CF5C64" w:rsidRDefault="007A660B" w:rsidP="00F46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ps the beneficiaries in augmenting my income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AB1204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A660B" w:rsidRPr="00CF5C64" w14:paraId="7CBB69CE" w14:textId="77777777" w:rsidTr="00F46986">
        <w:trPr>
          <w:trHeight w:val="99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47AB6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70AE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3B7DF" w14:textId="77777777" w:rsidR="007A660B" w:rsidRPr="00CF5C64" w:rsidRDefault="007A660B" w:rsidP="00F46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owers the beneficiaries to strive a better standard of living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61DF2C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A660B" w:rsidRPr="00CF5C64" w14:paraId="6BAFF54D" w14:textId="77777777" w:rsidTr="00F46986">
        <w:trPr>
          <w:trHeight w:val="279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70756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13FB1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52DCA" w14:textId="77777777" w:rsidR="007A660B" w:rsidRPr="00CF5C64" w:rsidRDefault="007A660B" w:rsidP="00F46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es the beneficiaries the value of entrepreneurship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2A529B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A660B" w:rsidRPr="00CF5C64" w14:paraId="370E2F0A" w14:textId="77777777" w:rsidTr="00F46986">
        <w:trPr>
          <w:trHeight w:val="81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7884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64F5F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FCD2B" w14:textId="77777777" w:rsidR="007A660B" w:rsidRPr="00CF5C64" w:rsidRDefault="007A660B" w:rsidP="00F46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ibutes to Increase the beneficiaries' understanding of the action I have to  take during the business start-up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3EECC7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A660B" w:rsidRPr="00CF5C64" w14:paraId="52E42DC6" w14:textId="77777777" w:rsidTr="00F46986">
        <w:trPr>
          <w:trHeight w:val="3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F5492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C38E2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9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19C2" w14:textId="77777777" w:rsidR="007A660B" w:rsidRPr="00CF5C64" w:rsidRDefault="007A660B" w:rsidP="00F46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hances the beneficiaries' practical management skills to start a business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7BF147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A660B" w:rsidRPr="00CF5C64" w14:paraId="11BD581B" w14:textId="77777777" w:rsidTr="00F46986">
        <w:trPr>
          <w:trHeight w:val="453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CDDDF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87ECA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1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4EFDE" w14:textId="77777777" w:rsidR="007A660B" w:rsidRPr="00CF5C64" w:rsidRDefault="007A660B" w:rsidP="00F46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hances the beneficiaries' ability to develop networks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B2BB05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A660B" w:rsidRPr="00CF5C64" w14:paraId="23FBC29D" w14:textId="77777777" w:rsidTr="00F46986">
        <w:trPr>
          <w:trHeight w:val="176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9D180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6F3F4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1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9AEAC" w14:textId="77777777" w:rsidR="007A660B" w:rsidRPr="00CF5C64" w:rsidRDefault="007A660B" w:rsidP="00F46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hances the beneficiaries' ability to identify an opportunity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CEC22A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A660B" w:rsidRPr="00CF5C64" w14:paraId="061B5453" w14:textId="77777777" w:rsidTr="00F46986">
        <w:trPr>
          <w:trHeight w:val="1326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5D688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3DC8C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1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0C916" w14:textId="77777777" w:rsidR="007A660B" w:rsidRPr="00CF5C64" w:rsidRDefault="007A660B" w:rsidP="00F46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rease the beneficiaries' understanding of the attitudes, values and motivation of an entrepreneur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7F5637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A660B" w:rsidRPr="00CF5C64" w14:paraId="166F664B" w14:textId="77777777" w:rsidTr="00F46986">
        <w:trPr>
          <w:trHeight w:val="614"/>
        </w:trPr>
        <w:tc>
          <w:tcPr>
            <w:tcW w:w="27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7EAD8C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D4B2F1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13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E1B4A6" w14:textId="77777777" w:rsidR="007A660B" w:rsidRPr="00CF5C64" w:rsidRDefault="007A660B" w:rsidP="00F46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pares the beneficiaries to start a viable business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DC09C3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A660B" w:rsidRPr="00CF5C64" w14:paraId="60416E74" w14:textId="77777777" w:rsidTr="00F46986">
        <w:trPr>
          <w:trHeight w:val="48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406D0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epreneurial Performanc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642E9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1CD53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ansion of the beneficiaries' business is due to application of transferred technology.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5E932F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ariwulan, T., Suparno, S., Disman, D., Ahman, E., &amp; Suwatno, S. (2020)</w:t>
            </w:r>
          </w:p>
        </w:tc>
      </w:tr>
      <w:tr w:rsidR="007A660B" w:rsidRPr="00CF5C64" w14:paraId="50C19082" w14:textId="77777777" w:rsidTr="00F46986">
        <w:trPr>
          <w:trHeight w:val="392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7460F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79932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CF4A6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epreneurial performance is necessary for assessment the beneficiaries' business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1243D8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7A660B" w:rsidRPr="00CF5C64" w14:paraId="42E1D3A5" w14:textId="77777777" w:rsidTr="00F46986">
        <w:trPr>
          <w:trHeight w:val="1206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1994E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30326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CC364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 increase in the number of entrepreneurs is an indication of an expansion of the business sector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708D19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7A660B" w:rsidRPr="00CF5C64" w14:paraId="3A2C9F7D" w14:textId="77777777" w:rsidTr="00F46986">
        <w:trPr>
          <w:trHeight w:val="46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1396E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51EA8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5E9DF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 increase in sales of products leads to growth and expansion of the beneficiaries' business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19FDDC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7A660B" w:rsidRPr="00CF5C64" w14:paraId="08931BD7" w14:textId="77777777" w:rsidTr="00F46986">
        <w:trPr>
          <w:trHeight w:val="46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4B96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3ADC7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EA7E6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epreneurial performance encourages start-ups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9BFF03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7A660B" w:rsidRPr="00CF5C64" w14:paraId="7810DAE1" w14:textId="77777777" w:rsidTr="00F46986">
        <w:trPr>
          <w:trHeight w:val="273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FC36D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E88B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DDBF6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businesses will emerge when beneficiaries practice entrepreneurship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0C4070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7A660B" w:rsidRPr="00CF5C64" w14:paraId="515C2787" w14:textId="77777777" w:rsidTr="00F46986">
        <w:trPr>
          <w:trHeight w:val="151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9F3E8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EE306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82B8F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good environment for entrepreneurship will encourage set-ups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8BC047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7A660B" w:rsidRPr="00CF5C64" w14:paraId="0548E296" w14:textId="77777777" w:rsidTr="00F46986">
        <w:trPr>
          <w:trHeight w:val="46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547AC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B8552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693F3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siness start-ups are essential for growth in productivity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56A01A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7A660B" w:rsidRPr="00CF5C64" w14:paraId="03FDC779" w14:textId="77777777" w:rsidTr="00F46986">
        <w:trPr>
          <w:trHeight w:val="147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93F80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5F561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9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368F2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epreneurial performance lays the ground for competitiveness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EDFC88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7A660B" w:rsidRPr="00CF5C64" w14:paraId="32A48E0D" w14:textId="77777777" w:rsidTr="00F46986">
        <w:trPr>
          <w:trHeight w:val="614"/>
        </w:trPr>
        <w:tc>
          <w:tcPr>
            <w:tcW w:w="27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DA2D2C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03BE04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10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9D4870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etition improves the quality of products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F0D83F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7A660B" w:rsidRPr="00CF5C64" w14:paraId="73E4640A" w14:textId="77777777" w:rsidTr="00F46986">
        <w:trPr>
          <w:trHeight w:val="301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6628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 Reduct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E0547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D56E0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od scarcity has reduced  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FAA04C" w14:textId="77777777" w:rsidR="007A660B" w:rsidRPr="00CF5C64" w:rsidRDefault="007A660B" w:rsidP="00F46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uclos, J. Y., &amp; Tiberti, L., 2016;</w:t>
            </w: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CF5C6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hongde, S., &amp; Haveman, R., 2015</w:t>
            </w:r>
          </w:p>
        </w:tc>
      </w:tr>
      <w:tr w:rsidR="007A660B" w:rsidRPr="00CF5C64" w14:paraId="7D508CA3" w14:textId="77777777" w:rsidTr="00F46986">
        <w:trPr>
          <w:trHeight w:val="603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ECB12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139B2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386F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family is enjoying the improved living standards  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14BAD6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7A660B" w:rsidRPr="00CF5C64" w14:paraId="08F67C59" w14:textId="77777777" w:rsidTr="00F46986">
        <w:trPr>
          <w:trHeight w:val="46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054CF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24BF6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8F023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family can spare budget for clothing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414B66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7A660B" w:rsidRPr="00CF5C64" w14:paraId="798DD7E9" w14:textId="77777777" w:rsidTr="007A660B">
        <w:trPr>
          <w:trHeight w:val="603"/>
        </w:trPr>
        <w:tc>
          <w:tcPr>
            <w:tcW w:w="279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730D1235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57807E14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4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7771A4CC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family can spare budget for house repair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5DCC16A6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7A660B" w:rsidRPr="00CF5C64" w14:paraId="76E80BFE" w14:textId="77777777" w:rsidTr="007A660B">
        <w:trPr>
          <w:trHeight w:val="904"/>
        </w:trPr>
        <w:tc>
          <w:tcPr>
            <w:tcW w:w="279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0FE47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7D4B8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5</w:t>
            </w:r>
          </w:p>
        </w:tc>
        <w:tc>
          <w:tcPr>
            <w:tcW w:w="300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85209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family can now afford bigger budget for medicine/health check-ups</w:t>
            </w:r>
          </w:p>
        </w:tc>
        <w:tc>
          <w:tcPr>
            <w:tcW w:w="1991" w:type="dxa"/>
            <w:vMerge/>
            <w:tcBorders>
              <w:top w:val="single" w:sz="4" w:space="0" w:color="FFFFFF" w:themeColor="background1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301024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7A660B" w:rsidRPr="00CF5C64" w14:paraId="279E3728" w14:textId="77777777" w:rsidTr="00F46986">
        <w:trPr>
          <w:trHeight w:val="279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10416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6A0B9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0C627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e is a consistent supply of clean water for the family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6EA434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7A660B" w:rsidRPr="00CF5C64" w14:paraId="5636513D" w14:textId="77777777" w:rsidTr="00F46986">
        <w:trPr>
          <w:trHeight w:val="46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6D251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F76FF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4DAFE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family can now buy additional appliances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02319F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7A660B" w:rsidRPr="00CF5C64" w14:paraId="704992FA" w14:textId="77777777" w:rsidTr="00F46986">
        <w:trPr>
          <w:trHeight w:val="603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77F00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02E24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700C2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family now has a budget for recreation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94D8AF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7A660B" w:rsidRPr="00CF5C64" w14:paraId="138493E5" w14:textId="77777777" w:rsidTr="00F46986">
        <w:trPr>
          <w:trHeight w:val="46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8861E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E0C21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9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44906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beneficiaries no longer have to work for many hours before purchasing necessities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722866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7A660B" w:rsidRPr="00CF5C64" w14:paraId="59D0FCE9" w14:textId="77777777" w:rsidTr="00F46986">
        <w:trPr>
          <w:trHeight w:val="916"/>
        </w:trPr>
        <w:tc>
          <w:tcPr>
            <w:tcW w:w="27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2A6C91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93DABE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10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3B87F0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ly income has increased to more than 275 pesos a day</w:t>
            </w: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DABEA7" w14:textId="77777777" w:rsidR="007A660B" w:rsidRPr="00CF5C64" w:rsidRDefault="007A660B" w:rsidP="00F4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</w:tbl>
    <w:p w14:paraId="41835FB2" w14:textId="77777777" w:rsidR="007A660B" w:rsidRPr="00832FA9" w:rsidRDefault="007A660B" w:rsidP="007A660B">
      <w:pPr>
        <w:shd w:val="clear" w:color="auto" w:fill="FFFFFF"/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7FAFC77" w14:textId="77777777" w:rsidR="007A660B" w:rsidRPr="00832FA9" w:rsidRDefault="007A660B" w:rsidP="007A660B">
      <w:pPr>
        <w:shd w:val="clear" w:color="auto" w:fill="FFFFFF"/>
        <w:spacing w:before="240" w:after="240" w:line="240" w:lineRule="auto"/>
        <w:ind w:hanging="720"/>
        <w:jc w:val="both"/>
        <w:rPr>
          <w:rFonts w:ascii="Times New Roman" w:eastAsia="Arial" w:hAnsi="Times New Roman" w:cs="Times New Roman"/>
          <w:color w:val="050505"/>
          <w:sz w:val="24"/>
          <w:szCs w:val="24"/>
        </w:rPr>
      </w:pPr>
    </w:p>
    <w:p w14:paraId="7FD5F237" w14:textId="77777777" w:rsidR="007A660B" w:rsidRDefault="007A660B"/>
    <w:sectPr w:rsidR="007A660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2160" w:header="706" w:footer="70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05775" w14:textId="77777777" w:rsidR="00E8617B" w:rsidRDefault="00E8617B" w:rsidP="007A660B">
      <w:pPr>
        <w:spacing w:after="0" w:line="240" w:lineRule="auto"/>
      </w:pPr>
      <w:r>
        <w:separator/>
      </w:r>
    </w:p>
  </w:endnote>
  <w:endnote w:type="continuationSeparator" w:id="0">
    <w:p w14:paraId="57E381DD" w14:textId="77777777" w:rsidR="00E8617B" w:rsidRDefault="00E8617B" w:rsidP="007A66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532EEA" w14:textId="77777777" w:rsidR="007A660B" w:rsidRDefault="007A66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F5AFD7" w14:textId="77777777" w:rsidR="006E39A9" w:rsidRDefault="00000000">
    <w:pPr>
      <w:shd w:val="clear" w:color="auto" w:fill="FFFFFF"/>
      <w:ind w:firstLine="720"/>
      <w:jc w:val="both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637879" w14:textId="77777777" w:rsidR="007A660B" w:rsidRDefault="007A66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48CD2" w14:textId="77777777" w:rsidR="00E8617B" w:rsidRDefault="00E8617B" w:rsidP="007A660B">
      <w:pPr>
        <w:spacing w:after="0" w:line="240" w:lineRule="auto"/>
      </w:pPr>
      <w:r>
        <w:separator/>
      </w:r>
    </w:p>
  </w:footnote>
  <w:footnote w:type="continuationSeparator" w:id="0">
    <w:p w14:paraId="2D4FCECD" w14:textId="77777777" w:rsidR="00E8617B" w:rsidRDefault="00E8617B" w:rsidP="007A66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E8E35D" w14:textId="77777777" w:rsidR="007A660B" w:rsidRDefault="007A66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B4420A" w14:textId="77777777" w:rsidR="006E39A9" w:rsidRPr="007A660B" w:rsidRDefault="00000000" w:rsidP="007A660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D7E5A4" w14:textId="77777777" w:rsidR="007A660B" w:rsidRDefault="007A66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xNzc1MjSwtDA0tTBW0lEKTi0uzszPAykwrAUA4L54hSwAAAA="/>
  </w:docVars>
  <w:rsids>
    <w:rsidRoot w:val="007A660B"/>
    <w:rsid w:val="007A660B"/>
    <w:rsid w:val="00E8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19FE7"/>
  <w15:chartTrackingRefBased/>
  <w15:docId w15:val="{37BD674C-13A3-4658-A56A-70DD0C531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60B"/>
    <w:pPr>
      <w:spacing w:after="200" w:line="276" w:lineRule="auto"/>
    </w:pPr>
    <w:rPr>
      <w:rFonts w:ascii="Calibri" w:eastAsia="Calibri" w:hAnsi="Calibri" w:cs="Calibri"/>
      <w:lang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66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60B"/>
    <w:rPr>
      <w:rFonts w:ascii="Calibri" w:eastAsia="Calibri" w:hAnsi="Calibri" w:cs="Calibri"/>
      <w:lang w:eastAsia="en-PH"/>
    </w:rPr>
  </w:style>
  <w:style w:type="paragraph" w:styleId="Footer">
    <w:name w:val="footer"/>
    <w:basedOn w:val="Normal"/>
    <w:link w:val="FooterChar"/>
    <w:uiPriority w:val="99"/>
    <w:unhideWhenUsed/>
    <w:rsid w:val="007A66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60B"/>
    <w:rPr>
      <w:rFonts w:ascii="Calibri" w:eastAsia="Calibri" w:hAnsi="Calibri" w:cs="Calibri"/>
      <w:lang w:eastAsia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12</Words>
  <Characters>3495</Characters>
  <Application>Microsoft Office Word</Application>
  <DocSecurity>0</DocSecurity>
  <Lines>29</Lines>
  <Paragraphs>8</Paragraphs>
  <ScaleCrop>false</ScaleCrop>
  <Company/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Nino Valle</dc:creator>
  <cp:keywords/>
  <dc:description/>
  <cp:lastModifiedBy>Noel Nino Valle</cp:lastModifiedBy>
  <cp:revision>1</cp:revision>
  <dcterms:created xsi:type="dcterms:W3CDTF">2022-11-09T14:25:00Z</dcterms:created>
  <dcterms:modified xsi:type="dcterms:W3CDTF">2022-11-09T14:28:00Z</dcterms:modified>
</cp:coreProperties>
</file>